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2632DC" w14:textId="1B9BA8BF" w:rsidR="0006609A" w:rsidRPr="007D2976" w:rsidRDefault="0006609A" w:rsidP="00E66957">
      <w:pPr>
        <w:rPr>
          <w:b/>
        </w:rPr>
      </w:pPr>
      <w:r w:rsidRPr="007D2976">
        <w:rPr>
          <w:b/>
        </w:rPr>
        <w:t xml:space="preserve">Table </w:t>
      </w:r>
      <w:r w:rsidR="00EB3F5B">
        <w:rPr>
          <w:b/>
        </w:rPr>
        <w:t>S</w:t>
      </w:r>
      <w:r w:rsidR="00FA177E">
        <w:rPr>
          <w:b/>
        </w:rPr>
        <w:t>5</w:t>
      </w:r>
      <w:r w:rsidRPr="007D2976">
        <w:rPr>
          <w:b/>
        </w:rPr>
        <w:t>: Antibodies used for western blot (WB), immunofluorescence analysis (IFA), and chromatin immunoprecipitation (ChIP)</w:t>
      </w:r>
    </w:p>
    <w:tbl>
      <w:tblPr>
        <w:tblW w:w="8497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552"/>
        <w:gridCol w:w="1134"/>
        <w:gridCol w:w="2835"/>
        <w:gridCol w:w="992"/>
        <w:gridCol w:w="992"/>
        <w:gridCol w:w="992"/>
      </w:tblGrid>
      <w:tr w:rsidR="0006609A" w:rsidRPr="00E079E8" w14:paraId="702D0CD6" w14:textId="77777777" w:rsidTr="00D226F8">
        <w:trPr>
          <w:trHeight w:val="165"/>
        </w:trPr>
        <w:tc>
          <w:tcPr>
            <w:tcW w:w="1552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F79FAF0" w14:textId="77777777" w:rsidR="0006609A" w:rsidRPr="00E079E8" w:rsidRDefault="0006609A" w:rsidP="00E66957">
            <w:r w:rsidRPr="00E079E8">
              <w:t>Target</w:t>
            </w:r>
          </w:p>
        </w:tc>
        <w:tc>
          <w:tcPr>
            <w:tcW w:w="11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59C9AF0" w14:textId="77777777" w:rsidR="0006609A" w:rsidRPr="00E079E8" w:rsidRDefault="0006609A" w:rsidP="00E66957">
            <w:r w:rsidRPr="00E079E8">
              <w:t>Species</w:t>
            </w:r>
          </w:p>
        </w:tc>
        <w:tc>
          <w:tcPr>
            <w:tcW w:w="2835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3F0A32F" w14:textId="77777777" w:rsidR="0006609A" w:rsidRPr="00E079E8" w:rsidRDefault="0006609A" w:rsidP="00E66957">
            <w:r w:rsidRPr="00E079E8">
              <w:t>Reference</w:t>
            </w:r>
          </w:p>
        </w:tc>
        <w:tc>
          <w:tcPr>
            <w:tcW w:w="2976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B10C2E" w14:textId="77777777" w:rsidR="0006609A" w:rsidRPr="00E079E8" w:rsidRDefault="0006609A" w:rsidP="00E66957">
            <w:r w:rsidRPr="00E079E8">
              <w:t>Dilution factor / Concentration</w:t>
            </w:r>
          </w:p>
        </w:tc>
      </w:tr>
      <w:tr w:rsidR="0006609A" w:rsidRPr="00E079E8" w14:paraId="7B1F246E" w14:textId="77777777" w:rsidTr="00D226F8">
        <w:trPr>
          <w:trHeight w:val="165"/>
        </w:trPr>
        <w:tc>
          <w:tcPr>
            <w:tcW w:w="1552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525C91" w14:textId="77777777" w:rsidR="0006609A" w:rsidRPr="00E079E8" w:rsidRDefault="0006609A" w:rsidP="00E66957"/>
        </w:tc>
        <w:tc>
          <w:tcPr>
            <w:tcW w:w="11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1B5CCA9" w14:textId="77777777" w:rsidR="0006609A" w:rsidRPr="00E079E8" w:rsidRDefault="0006609A" w:rsidP="00E66957"/>
        </w:tc>
        <w:tc>
          <w:tcPr>
            <w:tcW w:w="2835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6679731E" w14:textId="77777777" w:rsidR="0006609A" w:rsidRPr="00E079E8" w:rsidRDefault="0006609A" w:rsidP="00E66957"/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C422C53" w14:textId="77777777" w:rsidR="0006609A" w:rsidRPr="00E079E8" w:rsidRDefault="0006609A" w:rsidP="00E66957">
            <w:r w:rsidRPr="00E079E8">
              <w:t>IFA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1AB519A" w14:textId="77777777" w:rsidR="0006609A" w:rsidRPr="00E079E8" w:rsidRDefault="0006609A" w:rsidP="00E66957">
            <w:r w:rsidRPr="00E079E8">
              <w:t>WB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4667EE6" w14:textId="77777777" w:rsidR="0006609A" w:rsidRPr="00E079E8" w:rsidRDefault="0006609A" w:rsidP="00E66957">
            <w:r w:rsidRPr="00E079E8">
              <w:t>ChIP</w:t>
            </w:r>
          </w:p>
        </w:tc>
      </w:tr>
      <w:tr w:rsidR="0006609A" w:rsidRPr="00E079E8" w14:paraId="767DA3AD" w14:textId="77777777" w:rsidTr="00D226F8">
        <w:trPr>
          <w:trHeight w:val="16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4C578DC" w14:textId="77777777" w:rsidR="0006609A" w:rsidRPr="00E079E8" w:rsidRDefault="0006609A" w:rsidP="00E66957">
            <w:r w:rsidRPr="00E079E8">
              <w:t>H2A.Z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6BA7526" w14:textId="77777777" w:rsidR="0006609A" w:rsidRPr="00E079E8" w:rsidRDefault="0006609A" w:rsidP="00E66957">
            <w:r w:rsidRPr="00E079E8">
              <w:t>Rabbi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D1BEE" w14:textId="77777777" w:rsidR="0006609A" w:rsidRPr="00E079E8" w:rsidRDefault="0006609A" w:rsidP="00E66957">
            <w:r w:rsidRPr="00E079E8">
              <w:t>Petter et al. 20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F954D3B" w14:textId="6AB999CA" w:rsidR="0006609A" w:rsidRPr="00E079E8" w:rsidRDefault="00F127DF" w:rsidP="00E66957">
            <w: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DC0AD1E" w14:textId="77777777" w:rsidR="0006609A" w:rsidRPr="00E079E8" w:rsidRDefault="0006609A" w:rsidP="00E66957">
            <w:r w:rsidRPr="00E079E8">
              <w:t>1:25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BE4C30" w14:textId="0D92D2F2" w:rsidR="0006609A" w:rsidRPr="00E079E8" w:rsidRDefault="0072127D" w:rsidP="00E66957">
            <w:r>
              <w:t>1:167</w:t>
            </w:r>
          </w:p>
        </w:tc>
      </w:tr>
      <w:tr w:rsidR="0072127D" w:rsidRPr="00E079E8" w14:paraId="5939E8BC" w14:textId="77777777" w:rsidTr="00D226F8">
        <w:trPr>
          <w:trHeight w:val="180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FD26AC" w14:textId="77777777" w:rsidR="0072127D" w:rsidRPr="00E079E8" w:rsidRDefault="0072127D" w:rsidP="0072127D">
            <w:r w:rsidRPr="00E079E8">
              <w:t>H2A.Za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6C17405" w14:textId="77777777" w:rsidR="0072127D" w:rsidRPr="00E079E8" w:rsidRDefault="0072127D" w:rsidP="0072127D">
            <w:r w:rsidRPr="00E079E8">
              <w:t>Rabbi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8CADFE" w14:textId="77777777" w:rsidR="0072127D" w:rsidRPr="00E079E8" w:rsidRDefault="0072127D" w:rsidP="0072127D">
            <w:r>
              <w:t>custom</w:t>
            </w:r>
            <w:r w:rsidRPr="00AA3D1C">
              <w:rPr>
                <w:vertAlign w:val="superscript"/>
              </w:rPr>
              <w:t>1)</w:t>
            </w:r>
            <w:r>
              <w:rPr>
                <w:lang w:val="en-AU"/>
              </w:rPr>
              <w:t>, Anaspec</w:t>
            </w:r>
            <w:r>
              <w:t xml:space="preserve"> 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DFBE2BC" w14:textId="5A946E88" w:rsidR="0072127D" w:rsidRPr="00E079E8" w:rsidRDefault="0072127D" w:rsidP="0072127D">
            <w: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3360AA3" w14:textId="77777777" w:rsidR="0072127D" w:rsidRPr="00E079E8" w:rsidRDefault="0072127D" w:rsidP="0072127D">
            <w:r w:rsidRPr="00E079E8">
              <w:t>1:25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B42B581" w14:textId="1D33FC83" w:rsidR="0072127D" w:rsidRPr="00E079E8" w:rsidRDefault="0072127D" w:rsidP="0072127D">
            <w:r w:rsidRPr="004766E7">
              <w:t>1:167</w:t>
            </w:r>
          </w:p>
        </w:tc>
      </w:tr>
      <w:tr w:rsidR="0072127D" w:rsidRPr="00E079E8" w14:paraId="1672A126" w14:textId="77777777" w:rsidTr="00D226F8">
        <w:trPr>
          <w:trHeight w:val="16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A26118" w14:textId="77777777" w:rsidR="0072127D" w:rsidRPr="00E079E8" w:rsidRDefault="0072127D" w:rsidP="0072127D">
            <w:r w:rsidRPr="00E079E8">
              <w:t>H2B.Z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973A5AA" w14:textId="77777777" w:rsidR="0072127D" w:rsidRPr="00E079E8" w:rsidRDefault="0072127D" w:rsidP="0072127D">
            <w:r w:rsidRPr="00E079E8">
              <w:t>Rabbi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4A763B1" w14:textId="77777777" w:rsidR="0072127D" w:rsidRPr="00183178" w:rsidRDefault="0072127D" w:rsidP="0072127D">
            <w:pPr>
              <w:rPr>
                <w:lang w:val="en-AU"/>
              </w:rPr>
            </w:pPr>
            <w:r>
              <w:rPr>
                <w:lang w:val="en-AU"/>
              </w:rPr>
              <w:t>custom</w:t>
            </w:r>
            <w:r w:rsidRPr="00AA3D1C">
              <w:rPr>
                <w:vertAlign w:val="superscript"/>
                <w:lang w:val="en-AU"/>
              </w:rPr>
              <w:t>2)</w:t>
            </w:r>
            <w:r>
              <w:rPr>
                <w:lang w:val="en-AU"/>
              </w:rPr>
              <w:t>, Anaspec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4A85DBD" w14:textId="2B9C84B2" w:rsidR="0072127D" w:rsidRPr="00E079E8" w:rsidRDefault="0072127D" w:rsidP="0072127D">
            <w: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A20C65E" w14:textId="77777777" w:rsidR="0072127D" w:rsidRPr="00E079E8" w:rsidRDefault="0072127D" w:rsidP="0072127D">
            <w:r w:rsidRPr="00E079E8">
              <w:t>1:25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66F284" w14:textId="19B5A7E5" w:rsidR="0072127D" w:rsidRPr="00E079E8" w:rsidRDefault="0072127D" w:rsidP="0072127D">
            <w:r w:rsidRPr="004766E7">
              <w:t>1:167</w:t>
            </w:r>
          </w:p>
        </w:tc>
      </w:tr>
      <w:tr w:rsidR="0072127D" w:rsidRPr="00E079E8" w14:paraId="6421D5A9" w14:textId="77777777" w:rsidTr="00D226F8">
        <w:trPr>
          <w:trHeight w:val="16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00C8B38" w14:textId="77777777" w:rsidR="0072127D" w:rsidRPr="00E079E8" w:rsidRDefault="0072127D" w:rsidP="0072127D">
            <w:r w:rsidRPr="00E079E8">
              <w:t>H3K9me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459611" w14:textId="77777777" w:rsidR="0072127D" w:rsidRPr="00E079E8" w:rsidRDefault="0072127D" w:rsidP="0072127D">
            <w:r w:rsidRPr="00E079E8">
              <w:t>Rabbi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9B0942" w14:textId="77777777" w:rsidR="0072127D" w:rsidRPr="00E079E8" w:rsidRDefault="0072127D" w:rsidP="0072127D">
            <w:r w:rsidRPr="00E079E8">
              <w:t>Active Motif 3916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ABEECA4" w14:textId="7FE0C477" w:rsidR="0072127D" w:rsidRPr="00E079E8" w:rsidRDefault="0072127D" w:rsidP="0072127D">
            <w: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8903E1" w14:textId="77777777" w:rsidR="0072127D" w:rsidRPr="00E079E8" w:rsidRDefault="0072127D" w:rsidP="0072127D">
            <w:r w:rsidRPr="00E079E8">
              <w:t>1:25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866A057" w14:textId="4B87C6E1" w:rsidR="0072127D" w:rsidRPr="00E079E8" w:rsidRDefault="0072127D" w:rsidP="0072127D">
            <w:r w:rsidRPr="004766E7">
              <w:t>1:167</w:t>
            </w:r>
          </w:p>
        </w:tc>
      </w:tr>
      <w:tr w:rsidR="0072127D" w:rsidRPr="00E079E8" w14:paraId="1EA302DE" w14:textId="77777777" w:rsidTr="00D226F8">
        <w:trPr>
          <w:trHeight w:val="16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10EAD1C" w14:textId="77777777" w:rsidR="0072127D" w:rsidRPr="00E079E8" w:rsidRDefault="0072127D" w:rsidP="0072127D">
            <w:r w:rsidRPr="00E079E8">
              <w:t>HP1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13B030" w14:textId="77777777" w:rsidR="0072127D" w:rsidRPr="00E079E8" w:rsidRDefault="0072127D" w:rsidP="0072127D">
            <w:r w:rsidRPr="00E079E8">
              <w:t>Rabbi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D5AF0F0" w14:textId="77777777" w:rsidR="0072127D" w:rsidRPr="00E079E8" w:rsidRDefault="0072127D" w:rsidP="0072127D">
            <w:r w:rsidRPr="00E079E8">
              <w:t>Petter et al. 201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A01D1" w14:textId="1EC06631" w:rsidR="0072127D" w:rsidRPr="00E079E8" w:rsidRDefault="0072127D" w:rsidP="0072127D">
            <w: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A8469DC" w14:textId="77777777" w:rsidR="0072127D" w:rsidRPr="00E079E8" w:rsidRDefault="0072127D" w:rsidP="0072127D">
            <w:r w:rsidRPr="00E079E8">
              <w:t>1:25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4DDDE3A" w14:textId="2BC90681" w:rsidR="0072127D" w:rsidRPr="00E079E8" w:rsidRDefault="0072127D" w:rsidP="0072127D">
            <w:r w:rsidRPr="004766E7">
              <w:t>1:167</w:t>
            </w:r>
          </w:p>
        </w:tc>
      </w:tr>
      <w:tr w:rsidR="0072127D" w:rsidRPr="00E079E8" w14:paraId="1BBBC554" w14:textId="77777777" w:rsidTr="00D226F8">
        <w:trPr>
          <w:trHeight w:val="16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EB1CBC9" w14:textId="77777777" w:rsidR="0072127D" w:rsidRPr="00E079E8" w:rsidRDefault="0072127D" w:rsidP="0072127D">
            <w:r w:rsidRPr="00E079E8">
              <w:t>H3K4me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E3CB01" w14:textId="77777777" w:rsidR="0072127D" w:rsidRPr="00E079E8" w:rsidRDefault="0072127D" w:rsidP="0072127D">
            <w:r w:rsidRPr="00E079E8">
              <w:t>Rabbi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EFB3A9" w14:textId="77777777" w:rsidR="0072127D" w:rsidRPr="00E079E8" w:rsidRDefault="0072127D" w:rsidP="0072127D">
            <w:r w:rsidRPr="00E079E8">
              <w:t>Abcam ab858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CCC537A" w14:textId="382E2A22" w:rsidR="0072127D" w:rsidRPr="00E079E8" w:rsidRDefault="0072127D" w:rsidP="0072127D">
            <w: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B5D8A" w14:textId="77777777" w:rsidR="0072127D" w:rsidRPr="00E079E8" w:rsidRDefault="0072127D" w:rsidP="0072127D">
            <w:r w:rsidRPr="00E079E8">
              <w:t>1:25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A305864" w14:textId="7FB40549" w:rsidR="0072127D" w:rsidRPr="00E079E8" w:rsidRDefault="0072127D" w:rsidP="0072127D">
            <w:r w:rsidRPr="004766E7">
              <w:t>1:167</w:t>
            </w:r>
          </w:p>
        </w:tc>
      </w:tr>
      <w:tr w:rsidR="0072127D" w:rsidRPr="00E079E8" w14:paraId="743DA701" w14:textId="77777777" w:rsidTr="00D226F8">
        <w:trPr>
          <w:trHeight w:val="16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D8DE88F" w14:textId="77777777" w:rsidR="0072127D" w:rsidRPr="00E079E8" w:rsidRDefault="0072127D" w:rsidP="0072127D">
            <w:r w:rsidRPr="00E079E8">
              <w:t>H3R17me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81F5C8A" w14:textId="77777777" w:rsidR="0072127D" w:rsidRPr="00E079E8" w:rsidRDefault="0072127D" w:rsidP="0072127D">
            <w:r w:rsidRPr="00E079E8">
              <w:t>Rabbi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62DE284" w14:textId="77777777" w:rsidR="0072127D" w:rsidRPr="00E079E8" w:rsidRDefault="0072127D" w:rsidP="0072127D">
            <w:r w:rsidRPr="00E079E8">
              <w:t>Abcam ab828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957A743" w14:textId="228984AE" w:rsidR="0072127D" w:rsidRPr="00E079E8" w:rsidRDefault="0072127D" w:rsidP="0072127D">
            <w: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2B88FDB" w14:textId="77777777" w:rsidR="0072127D" w:rsidRPr="00E079E8" w:rsidRDefault="0072127D" w:rsidP="0072127D">
            <w:r w:rsidRPr="00E079E8">
              <w:t>1:25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D738839" w14:textId="666434E2" w:rsidR="0072127D" w:rsidRPr="00E079E8" w:rsidRDefault="0072127D" w:rsidP="0072127D">
            <w:r w:rsidRPr="004766E7">
              <w:t>1:167</w:t>
            </w:r>
          </w:p>
        </w:tc>
      </w:tr>
      <w:tr w:rsidR="0072127D" w:rsidRPr="00E079E8" w14:paraId="107AD8B2" w14:textId="77777777" w:rsidTr="00D226F8">
        <w:trPr>
          <w:trHeight w:val="180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C3CC952" w14:textId="77777777" w:rsidR="0072127D" w:rsidRPr="00E079E8" w:rsidRDefault="0072127D" w:rsidP="0072127D">
            <w:r w:rsidRPr="00E079E8">
              <w:t>H3K27ac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0447A6" w14:textId="77777777" w:rsidR="0072127D" w:rsidRPr="00E079E8" w:rsidRDefault="0072127D" w:rsidP="0072127D">
            <w:r w:rsidRPr="00E079E8">
              <w:t>Rabbi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63D84B2" w14:textId="77777777" w:rsidR="0072127D" w:rsidRPr="00E079E8" w:rsidRDefault="0072127D" w:rsidP="0072127D">
            <w:r w:rsidRPr="00E079E8">
              <w:t>Abcam ab472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186EE3" w14:textId="5DFBD658" w:rsidR="0072127D" w:rsidRPr="00E079E8" w:rsidRDefault="0072127D" w:rsidP="0072127D">
            <w:r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162EC95" w14:textId="77777777" w:rsidR="0072127D" w:rsidRPr="00E079E8" w:rsidRDefault="0072127D" w:rsidP="0072127D">
            <w:r w:rsidRPr="00E079E8">
              <w:t>1:25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B1ADC1B" w14:textId="1AA2A1D4" w:rsidR="0072127D" w:rsidRPr="00E079E8" w:rsidRDefault="0072127D" w:rsidP="0072127D">
            <w:r w:rsidRPr="004766E7">
              <w:t>1:167</w:t>
            </w:r>
          </w:p>
        </w:tc>
      </w:tr>
      <w:tr w:rsidR="0006609A" w:rsidRPr="00E079E8" w14:paraId="137718CC" w14:textId="77777777" w:rsidTr="00D226F8">
        <w:trPr>
          <w:trHeight w:val="16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3D7D2D2" w14:textId="77777777" w:rsidR="0006609A" w:rsidRPr="00E079E8" w:rsidRDefault="0006609A" w:rsidP="00E66957">
            <w:r w:rsidRPr="00E079E8">
              <w:t>H3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BF97EF" w14:textId="77777777" w:rsidR="0006609A" w:rsidRPr="00E079E8" w:rsidRDefault="0006609A" w:rsidP="00E66957">
            <w:r w:rsidRPr="00E079E8">
              <w:t>Rabbi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63476E6" w14:textId="77777777" w:rsidR="0006609A" w:rsidRPr="00E079E8" w:rsidRDefault="0006609A" w:rsidP="00E66957">
            <w:r w:rsidRPr="00E079E8">
              <w:t>Abcam ab1791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C255E9" w14:textId="77777777" w:rsidR="0006609A" w:rsidRPr="00E079E8" w:rsidRDefault="0006609A" w:rsidP="00E66957">
            <w:r w:rsidRPr="00E079E8"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B6684E5" w14:textId="77777777" w:rsidR="0006609A" w:rsidRPr="00E079E8" w:rsidRDefault="0006609A" w:rsidP="00E66957">
            <w:r w:rsidRPr="00E079E8">
              <w:t>1:5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704EFF9" w14:textId="77777777" w:rsidR="0006609A" w:rsidRPr="00E079E8" w:rsidRDefault="0006609A" w:rsidP="00E66957">
            <w:r w:rsidRPr="00E079E8">
              <w:t>-</w:t>
            </w:r>
          </w:p>
        </w:tc>
      </w:tr>
      <w:tr w:rsidR="0006609A" w:rsidRPr="00E079E8" w14:paraId="0E7FCFBB" w14:textId="77777777" w:rsidTr="00D226F8">
        <w:trPr>
          <w:trHeight w:val="16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AFF0EF8" w14:textId="77777777" w:rsidR="0006609A" w:rsidRPr="00E079E8" w:rsidRDefault="0006609A" w:rsidP="00E66957">
            <w:r w:rsidRPr="00E079E8">
              <w:t>Aldolase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5EE172A" w14:textId="77777777" w:rsidR="0006609A" w:rsidRPr="00E079E8" w:rsidRDefault="0006609A" w:rsidP="00E66957">
            <w:r w:rsidRPr="00E079E8">
              <w:t>Rabbi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9FB5C49" w14:textId="77777777" w:rsidR="0006609A" w:rsidRPr="00E079E8" w:rsidRDefault="0006609A" w:rsidP="00E66957">
            <w:r w:rsidRPr="00E079E8">
              <w:t>Abcam ab20749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B100E92" w14:textId="77777777" w:rsidR="0006609A" w:rsidRPr="00E079E8" w:rsidRDefault="0006609A" w:rsidP="00E66957">
            <w:r w:rsidRPr="00E079E8"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120BDDC5" w14:textId="49C00FE1" w:rsidR="0006609A" w:rsidRPr="00E079E8" w:rsidRDefault="0006609A" w:rsidP="00E66957">
            <w:r w:rsidRPr="00E079E8">
              <w:t>1:10</w:t>
            </w:r>
            <w:r w:rsidR="0072127D">
              <w:t>.</w:t>
            </w:r>
            <w:r w:rsidRPr="00E079E8">
              <w:t>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47832A" w14:textId="77777777" w:rsidR="0006609A" w:rsidRPr="00E079E8" w:rsidRDefault="0006609A" w:rsidP="00E66957">
            <w:r w:rsidRPr="00E079E8">
              <w:t>-</w:t>
            </w:r>
          </w:p>
        </w:tc>
      </w:tr>
      <w:tr w:rsidR="0006609A" w:rsidRPr="00E079E8" w14:paraId="2CA2E03F" w14:textId="77777777" w:rsidTr="00D226F8">
        <w:trPr>
          <w:trHeight w:val="16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50FAF2" w14:textId="77777777" w:rsidR="0006609A" w:rsidRPr="00E079E8" w:rsidRDefault="0006609A" w:rsidP="00E66957">
            <w:r w:rsidRPr="00E079E8">
              <w:t>GF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5B7F0BA" w14:textId="77777777" w:rsidR="0006609A" w:rsidRPr="00E079E8" w:rsidRDefault="0006609A" w:rsidP="00E66957">
            <w:r w:rsidRPr="00E079E8">
              <w:t>Rabbi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C9AEF1A" w14:textId="77777777" w:rsidR="0006609A" w:rsidRPr="00E079E8" w:rsidRDefault="0006609A" w:rsidP="00E66957">
            <w:r w:rsidRPr="00E079E8">
              <w:t>Thermo Fisher Scientific A6455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ED3A8FE" w14:textId="77777777" w:rsidR="0006609A" w:rsidRPr="00E079E8" w:rsidRDefault="0006609A" w:rsidP="00E66957">
            <w:r w:rsidRPr="00E079E8">
              <w:t>1:5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906C527" w14:textId="77777777" w:rsidR="0006609A" w:rsidRPr="00E079E8" w:rsidRDefault="0006609A" w:rsidP="00E66957">
            <w:r w:rsidRPr="00E079E8"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43C661CD" w14:textId="77777777" w:rsidR="0006609A" w:rsidRPr="00E079E8" w:rsidRDefault="0006609A" w:rsidP="00E66957">
            <w:r w:rsidRPr="00E079E8">
              <w:t>-</w:t>
            </w:r>
          </w:p>
        </w:tc>
      </w:tr>
      <w:tr w:rsidR="0006609A" w:rsidRPr="00E079E8" w14:paraId="604C129C" w14:textId="77777777" w:rsidTr="00D226F8">
        <w:trPr>
          <w:trHeight w:val="34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F81A481" w14:textId="77777777" w:rsidR="0006609A" w:rsidRPr="00E079E8" w:rsidRDefault="0006609A" w:rsidP="00E66957">
            <w:r w:rsidRPr="00E079E8">
              <w:t>Rabbit-Alexa 488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2B90DDFA" w14:textId="77777777" w:rsidR="0006609A" w:rsidRPr="00E079E8" w:rsidRDefault="0006609A" w:rsidP="00E66957">
            <w:r w:rsidRPr="00E079E8">
              <w:t>Goa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FA0960F" w14:textId="77777777" w:rsidR="0006609A" w:rsidRPr="00E079E8" w:rsidRDefault="0006609A" w:rsidP="00E66957">
            <w:r w:rsidRPr="00E079E8">
              <w:t>Life Tech A-11034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EA9C045" w14:textId="77777777" w:rsidR="0006609A" w:rsidRPr="00E079E8" w:rsidRDefault="0006609A" w:rsidP="00E66957">
            <w:r w:rsidRPr="00E079E8">
              <w:t>1:1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1421CF6" w14:textId="77777777" w:rsidR="0006609A" w:rsidRPr="00E079E8" w:rsidRDefault="0006609A" w:rsidP="00E66957">
            <w:r w:rsidRPr="00E079E8"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705DF9FB" w14:textId="77777777" w:rsidR="0006609A" w:rsidRPr="00E079E8" w:rsidRDefault="0006609A" w:rsidP="00E66957">
            <w:r w:rsidRPr="00E079E8">
              <w:t>-</w:t>
            </w:r>
          </w:p>
        </w:tc>
      </w:tr>
      <w:tr w:rsidR="0006609A" w:rsidRPr="00E079E8" w14:paraId="1DB2C39C" w14:textId="77777777" w:rsidTr="00D226F8">
        <w:trPr>
          <w:trHeight w:val="16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172D166" w14:textId="77777777" w:rsidR="0006609A" w:rsidRPr="00E079E8" w:rsidRDefault="0006609A" w:rsidP="00E66957">
            <w:r w:rsidRPr="00E079E8">
              <w:t>Rabbit-HRP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0CD81105" w14:textId="77777777" w:rsidR="0006609A" w:rsidRPr="00E079E8" w:rsidRDefault="0006609A" w:rsidP="00E66957">
            <w:r w:rsidRPr="00E079E8">
              <w:t>Goat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811B3EC" w14:textId="77777777" w:rsidR="0006609A" w:rsidRPr="00E079E8" w:rsidRDefault="0006609A" w:rsidP="00E66957">
            <w:r w:rsidRPr="00E079E8">
              <w:t>Invitrogen A1611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3A304D09" w14:textId="77777777" w:rsidR="0006609A" w:rsidRPr="00E079E8" w:rsidRDefault="0006609A" w:rsidP="00E66957">
            <w:r w:rsidRPr="00E079E8"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6A08261D" w14:textId="682E1044" w:rsidR="0006609A" w:rsidRPr="00E079E8" w:rsidRDefault="0006609A" w:rsidP="00E66957">
            <w:r w:rsidRPr="00E079E8">
              <w:t>1:10</w:t>
            </w:r>
            <w:r w:rsidR="0072127D">
              <w:t>.</w:t>
            </w:r>
            <w:r w:rsidRPr="00E079E8">
              <w:t>000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  <w:hideMark/>
          </w:tcPr>
          <w:p w14:paraId="55AB0A30" w14:textId="77777777" w:rsidR="0006609A" w:rsidRPr="00E079E8" w:rsidRDefault="0006609A" w:rsidP="00E66957">
            <w:r w:rsidRPr="00E079E8">
              <w:t>-</w:t>
            </w:r>
          </w:p>
        </w:tc>
      </w:tr>
      <w:tr w:rsidR="0006609A" w:rsidRPr="003B590D" w14:paraId="33012356" w14:textId="77777777" w:rsidTr="00D226F8">
        <w:trPr>
          <w:trHeight w:val="165"/>
        </w:trPr>
        <w:tc>
          <w:tcPr>
            <w:tcW w:w="155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06E7EC" w14:textId="77777777" w:rsidR="0006609A" w:rsidRPr="00E079E8" w:rsidRDefault="0006609A" w:rsidP="00E66957">
            <w:r w:rsidRPr="00E079E8">
              <w:t>Hoechst 33342</w:t>
            </w:r>
          </w:p>
        </w:tc>
        <w:tc>
          <w:tcPr>
            <w:tcW w:w="11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9FC480A" w14:textId="77777777" w:rsidR="0006609A" w:rsidRPr="00E079E8" w:rsidRDefault="0006609A" w:rsidP="00E66957">
            <w:r w:rsidRPr="00E079E8">
              <w:t>-</w:t>
            </w:r>
          </w:p>
        </w:tc>
        <w:tc>
          <w:tcPr>
            <w:tcW w:w="2835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7E64727C" w14:textId="77777777" w:rsidR="0006609A" w:rsidRPr="00E079E8" w:rsidRDefault="0006609A" w:rsidP="00E66957">
            <w:r w:rsidRPr="00E079E8">
              <w:t>Thermo Fisher Scientific 62249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6E88EA7E" w14:textId="77777777" w:rsidR="0006609A" w:rsidRPr="00E079E8" w:rsidRDefault="0006609A" w:rsidP="00E66957">
            <w:r w:rsidRPr="00E079E8">
              <w:t>200 nM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1598CFE6" w14:textId="77777777" w:rsidR="0006609A" w:rsidRPr="00E079E8" w:rsidRDefault="0006609A" w:rsidP="00E66957">
            <w:r w:rsidRPr="00E079E8">
              <w:t>-</w:t>
            </w:r>
          </w:p>
        </w:tc>
        <w:tc>
          <w:tcPr>
            <w:tcW w:w="99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60" w:type="dxa"/>
              <w:left w:w="60" w:type="dxa"/>
              <w:bottom w:w="60" w:type="dxa"/>
              <w:right w:w="60" w:type="dxa"/>
            </w:tcMar>
          </w:tcPr>
          <w:p w14:paraId="226C623B" w14:textId="77777777" w:rsidR="0006609A" w:rsidRPr="00E079E8" w:rsidRDefault="0006609A" w:rsidP="00E66957">
            <w:r w:rsidRPr="00E079E8">
              <w:t>-</w:t>
            </w:r>
          </w:p>
        </w:tc>
      </w:tr>
    </w:tbl>
    <w:p w14:paraId="4DB57308" w14:textId="68A0A2A3" w:rsidR="0006609A" w:rsidRPr="00AA3D1C" w:rsidRDefault="0006609A" w:rsidP="00E66957">
      <w:r w:rsidRPr="00AA3D1C">
        <w:t>1)</w:t>
      </w:r>
      <w:r>
        <w:t xml:space="preserve"> </w:t>
      </w:r>
      <w:r w:rsidRPr="00AA3D1C">
        <w:t>Peptides from PfH2A.Z residues 6-18, acetylated on lysine 11 and 15 were synthesised, conjugated to keyhole limpet hemocyanin (KLH) and used to immunise rabbits (Anaspec)</w:t>
      </w:r>
      <w:r>
        <w:t xml:space="preserve">. The serum was then affinity purified </w:t>
      </w:r>
      <w:r w:rsidR="004942A7">
        <w:t>against</w:t>
      </w:r>
      <w:r>
        <w:t xml:space="preserve"> </w:t>
      </w:r>
      <w:r w:rsidR="004942A7">
        <w:t xml:space="preserve">the </w:t>
      </w:r>
      <w:r>
        <w:t>acetylated peptide</w:t>
      </w:r>
      <w:r w:rsidR="004942A7">
        <w:t xml:space="preserve"> and </w:t>
      </w:r>
      <w:proofErr w:type="gramStart"/>
      <w:r w:rsidR="004942A7">
        <w:t>cross-adsorbed</w:t>
      </w:r>
      <w:proofErr w:type="gramEnd"/>
      <w:r w:rsidR="004942A7">
        <w:t xml:space="preserve"> against non-acetylated peptide</w:t>
      </w:r>
      <w:r>
        <w:t xml:space="preserve"> (</w:t>
      </w:r>
      <w:r w:rsidR="00EA131E">
        <w:t xml:space="preserve">Azizan </w:t>
      </w:r>
      <w:r w:rsidR="00F127DF">
        <w:t>et al.</w:t>
      </w:r>
      <w:r w:rsidR="00691FFF">
        <w:t>,</w:t>
      </w:r>
      <w:r w:rsidR="00F127DF">
        <w:t xml:space="preserve"> </w:t>
      </w:r>
      <w:r w:rsidR="00691FFF">
        <w:t>unpublished</w:t>
      </w:r>
      <w:r>
        <w:t>)</w:t>
      </w:r>
      <w:r w:rsidR="00760E17">
        <w:t>.</w:t>
      </w:r>
      <w:r w:rsidR="006A0D57">
        <w:t xml:space="preserve"> </w:t>
      </w:r>
      <w:bookmarkStart w:id="0" w:name="_GoBack"/>
      <w:bookmarkEnd w:id="0"/>
    </w:p>
    <w:p w14:paraId="4CD167E4" w14:textId="2685F65D" w:rsidR="0006609A" w:rsidRDefault="0006609A" w:rsidP="00E66957">
      <w:r>
        <w:t>2</w:t>
      </w:r>
      <w:r w:rsidRPr="00AA3D1C">
        <w:t>) Peptides from PfH2</w:t>
      </w:r>
      <w:r>
        <w:t>B</w:t>
      </w:r>
      <w:r w:rsidRPr="00AA3D1C">
        <w:t xml:space="preserve">.Z residues </w:t>
      </w:r>
      <w:r>
        <w:t>1</w:t>
      </w:r>
      <w:r w:rsidRPr="00AA3D1C">
        <w:t>-</w:t>
      </w:r>
      <w:r>
        <w:t>20</w:t>
      </w:r>
      <w:r w:rsidRPr="00AA3D1C">
        <w:t xml:space="preserve">, acetylated on lysine </w:t>
      </w:r>
      <w:r>
        <w:t>3</w:t>
      </w:r>
      <w:r w:rsidRPr="00AA3D1C">
        <w:t xml:space="preserve"> and </w:t>
      </w:r>
      <w:r>
        <w:t>8</w:t>
      </w:r>
      <w:r w:rsidRPr="00AA3D1C">
        <w:t xml:space="preserve"> were </w:t>
      </w:r>
      <w:proofErr w:type="gramStart"/>
      <w:r w:rsidRPr="00AA3D1C">
        <w:t>synthesised,</w:t>
      </w:r>
      <w:proofErr w:type="gramEnd"/>
      <w:r w:rsidRPr="00AA3D1C">
        <w:t xml:space="preserve"> conjugated to keyhole limpet hemocyanin (KLH) and used to immunise rabbits (Anaspec)</w:t>
      </w:r>
      <w:r>
        <w:t xml:space="preserve">. The serum was then affinity </w:t>
      </w:r>
      <w:r w:rsidR="007D2976">
        <w:t xml:space="preserve">purified </w:t>
      </w:r>
      <w:r w:rsidR="004942A7">
        <w:t xml:space="preserve">against the acetylated </w:t>
      </w:r>
      <w:r w:rsidR="006A0D57">
        <w:t xml:space="preserve">and non-acetylated forms of the </w:t>
      </w:r>
      <w:r w:rsidR="004942A7">
        <w:t xml:space="preserve">peptide </w:t>
      </w:r>
      <w:r>
        <w:t>(</w:t>
      </w:r>
      <w:r w:rsidR="00EA131E">
        <w:t xml:space="preserve">Azizan </w:t>
      </w:r>
      <w:r w:rsidR="00F127DF">
        <w:t>et al.</w:t>
      </w:r>
      <w:r w:rsidR="007D2976">
        <w:t>,</w:t>
      </w:r>
      <w:r w:rsidR="00F127DF">
        <w:t xml:space="preserve"> </w:t>
      </w:r>
      <w:r w:rsidR="00691FFF">
        <w:t>unpublished</w:t>
      </w:r>
      <w:r>
        <w:t>)</w:t>
      </w:r>
      <w:r w:rsidR="007D2976">
        <w:t>.</w:t>
      </w:r>
      <w:r w:rsidR="004942A7" w:rsidRPr="004942A7">
        <w:t xml:space="preserve"> </w:t>
      </w:r>
    </w:p>
    <w:p w14:paraId="66520AE8" w14:textId="77777777" w:rsidR="00186AD0" w:rsidRDefault="00186AD0" w:rsidP="00186AD0"/>
    <w:sectPr w:rsidR="00186AD0" w:rsidSect="00A21E4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D326BC6"/>
    <w:multiLevelType w:val="hybridMultilevel"/>
    <w:tmpl w:val="978EB6A8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3FB4403"/>
    <w:multiLevelType w:val="hybridMultilevel"/>
    <w:tmpl w:val="9C40B61A"/>
    <w:lvl w:ilvl="0" w:tplc="C5D896E6">
      <w:start w:val="18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6F565CE"/>
    <w:multiLevelType w:val="hybridMultilevel"/>
    <w:tmpl w:val="BF4421DC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AB1371C"/>
    <w:multiLevelType w:val="hybridMultilevel"/>
    <w:tmpl w:val="C644BF8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4B10EB"/>
    <w:multiLevelType w:val="hybridMultilevel"/>
    <w:tmpl w:val="898A12A4"/>
    <w:lvl w:ilvl="0" w:tplc="0B6C81AA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  <w:sz w:val="16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6C58FE"/>
    <w:multiLevelType w:val="hybridMultilevel"/>
    <w:tmpl w:val="41D2767E"/>
    <w:lvl w:ilvl="0" w:tplc="326A7FBE">
      <w:numFmt w:val="bullet"/>
      <w:lvlText w:val=""/>
      <w:lvlJc w:val="left"/>
      <w:pPr>
        <w:ind w:left="855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575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295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15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735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455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175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895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15" w:hanging="360"/>
      </w:pPr>
      <w:rPr>
        <w:rFonts w:ascii="Wingdings" w:hAnsi="Wingdings" w:hint="default"/>
      </w:rPr>
    </w:lvl>
  </w:abstractNum>
  <w:abstractNum w:abstractNumId="6" w15:restartNumberingAfterBreak="0">
    <w:nsid w:val="38BC51B9"/>
    <w:multiLevelType w:val="hybridMultilevel"/>
    <w:tmpl w:val="BC42DE8A"/>
    <w:lvl w:ilvl="0" w:tplc="21A07B26"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E546A7F"/>
    <w:multiLevelType w:val="hybridMultilevel"/>
    <w:tmpl w:val="AE48B01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AA69E8"/>
    <w:multiLevelType w:val="hybridMultilevel"/>
    <w:tmpl w:val="851CF4DA"/>
    <w:lvl w:ilvl="0" w:tplc="0804FAEA">
      <w:start w:val="2"/>
      <w:numFmt w:val="bullet"/>
      <w:lvlText w:val=""/>
      <w:lvlJc w:val="left"/>
      <w:pPr>
        <w:ind w:left="720" w:hanging="360"/>
      </w:pPr>
      <w:rPr>
        <w:rFonts w:ascii="Symbol" w:eastAsia="SimSun" w:hAnsi="Symbo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2850D2E"/>
    <w:multiLevelType w:val="hybridMultilevel"/>
    <w:tmpl w:val="9364F8F4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EE6E30"/>
    <w:multiLevelType w:val="hybridMultilevel"/>
    <w:tmpl w:val="968ACBEE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8EE7DC8"/>
    <w:multiLevelType w:val="hybridMultilevel"/>
    <w:tmpl w:val="738E8326"/>
    <w:lvl w:ilvl="0" w:tplc="62D4F0A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2447BCF"/>
    <w:multiLevelType w:val="hybridMultilevel"/>
    <w:tmpl w:val="DF3467B4"/>
    <w:lvl w:ilvl="0" w:tplc="F656EE9E">
      <w:start w:val="19"/>
      <w:numFmt w:val="bullet"/>
      <w:lvlText w:val="-"/>
      <w:lvlJc w:val="left"/>
      <w:pPr>
        <w:ind w:left="720" w:hanging="360"/>
      </w:pPr>
      <w:rPr>
        <w:rFonts w:ascii="Arial" w:eastAsia="SimSun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52C5CC3"/>
    <w:multiLevelType w:val="hybridMultilevel"/>
    <w:tmpl w:val="3C2E3214"/>
    <w:lvl w:ilvl="0" w:tplc="FFAE55FC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F5F3C19"/>
    <w:multiLevelType w:val="hybridMultilevel"/>
    <w:tmpl w:val="61AA1D6A"/>
    <w:lvl w:ilvl="0" w:tplc="724C6B5E">
      <w:start w:val="371"/>
      <w:numFmt w:val="bullet"/>
      <w:lvlText w:val=""/>
      <w:lvlJc w:val="left"/>
      <w:pPr>
        <w:ind w:left="720" w:hanging="360"/>
      </w:pPr>
      <w:rPr>
        <w:rFonts w:ascii="Wingdings" w:eastAsia="SimSun" w:hAnsi="Wingdings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8"/>
  </w:num>
  <w:num w:numId="2">
    <w:abstractNumId w:val="11"/>
  </w:num>
  <w:num w:numId="3">
    <w:abstractNumId w:val="2"/>
  </w:num>
  <w:num w:numId="4">
    <w:abstractNumId w:val="0"/>
  </w:num>
  <w:num w:numId="5">
    <w:abstractNumId w:val="9"/>
  </w:num>
  <w:num w:numId="6">
    <w:abstractNumId w:val="3"/>
  </w:num>
  <w:num w:numId="7">
    <w:abstractNumId w:val="4"/>
  </w:num>
  <w:num w:numId="8">
    <w:abstractNumId w:val="5"/>
  </w:num>
  <w:num w:numId="9">
    <w:abstractNumId w:val="7"/>
  </w:num>
  <w:num w:numId="10">
    <w:abstractNumId w:val="10"/>
  </w:num>
  <w:num w:numId="11">
    <w:abstractNumId w:val="12"/>
  </w:num>
  <w:num w:numId="12">
    <w:abstractNumId w:val="14"/>
  </w:num>
  <w:num w:numId="13">
    <w:abstractNumId w:val="6"/>
  </w:num>
  <w:num w:numId="14">
    <w:abstractNumId w:val="1"/>
  </w:num>
  <w:num w:numId="15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0537"/>
    <w:rsid w:val="00005E2D"/>
    <w:rsid w:val="00013E2A"/>
    <w:rsid w:val="00020A49"/>
    <w:rsid w:val="000220FF"/>
    <w:rsid w:val="00040537"/>
    <w:rsid w:val="00041DBE"/>
    <w:rsid w:val="00047D85"/>
    <w:rsid w:val="00050DEB"/>
    <w:rsid w:val="00054BC7"/>
    <w:rsid w:val="00056057"/>
    <w:rsid w:val="000570C8"/>
    <w:rsid w:val="00060983"/>
    <w:rsid w:val="00062DDB"/>
    <w:rsid w:val="00065F08"/>
    <w:rsid w:val="00066092"/>
    <w:rsid w:val="0006609A"/>
    <w:rsid w:val="000725EE"/>
    <w:rsid w:val="00073D45"/>
    <w:rsid w:val="000743B3"/>
    <w:rsid w:val="00084631"/>
    <w:rsid w:val="00092E73"/>
    <w:rsid w:val="000A38BA"/>
    <w:rsid w:val="000A3F72"/>
    <w:rsid w:val="000B6C86"/>
    <w:rsid w:val="000B6F4C"/>
    <w:rsid w:val="000B7BD2"/>
    <w:rsid w:val="000C4C62"/>
    <w:rsid w:val="000C5DD9"/>
    <w:rsid w:val="000C7B77"/>
    <w:rsid w:val="000D5D33"/>
    <w:rsid w:val="000D7DFC"/>
    <w:rsid w:val="000E3528"/>
    <w:rsid w:val="000F0746"/>
    <w:rsid w:val="000F0AF7"/>
    <w:rsid w:val="000F54B0"/>
    <w:rsid w:val="00100526"/>
    <w:rsid w:val="001021B6"/>
    <w:rsid w:val="00102C27"/>
    <w:rsid w:val="00110E78"/>
    <w:rsid w:val="00114DBA"/>
    <w:rsid w:val="00115660"/>
    <w:rsid w:val="00117266"/>
    <w:rsid w:val="00120F33"/>
    <w:rsid w:val="00133070"/>
    <w:rsid w:val="00133D79"/>
    <w:rsid w:val="00133F7C"/>
    <w:rsid w:val="00140ACF"/>
    <w:rsid w:val="00145412"/>
    <w:rsid w:val="0015024C"/>
    <w:rsid w:val="0015215E"/>
    <w:rsid w:val="001545A9"/>
    <w:rsid w:val="00155289"/>
    <w:rsid w:val="00156542"/>
    <w:rsid w:val="0016618D"/>
    <w:rsid w:val="0016664F"/>
    <w:rsid w:val="00174D49"/>
    <w:rsid w:val="00183178"/>
    <w:rsid w:val="00186AD0"/>
    <w:rsid w:val="001935B0"/>
    <w:rsid w:val="00194E2B"/>
    <w:rsid w:val="00196F31"/>
    <w:rsid w:val="001A1FDA"/>
    <w:rsid w:val="001A2098"/>
    <w:rsid w:val="001A3B90"/>
    <w:rsid w:val="001A3D47"/>
    <w:rsid w:val="001A6B06"/>
    <w:rsid w:val="001B3D61"/>
    <w:rsid w:val="001B60B3"/>
    <w:rsid w:val="001B70C0"/>
    <w:rsid w:val="001C1296"/>
    <w:rsid w:val="001C1425"/>
    <w:rsid w:val="001C18E5"/>
    <w:rsid w:val="001C6026"/>
    <w:rsid w:val="001D6D86"/>
    <w:rsid w:val="001E6FB8"/>
    <w:rsid w:val="001F392E"/>
    <w:rsid w:val="001F7ABA"/>
    <w:rsid w:val="001F7ADE"/>
    <w:rsid w:val="00203508"/>
    <w:rsid w:val="00204A92"/>
    <w:rsid w:val="00205A1F"/>
    <w:rsid w:val="002068A5"/>
    <w:rsid w:val="002174BC"/>
    <w:rsid w:val="002215B2"/>
    <w:rsid w:val="00222108"/>
    <w:rsid w:val="00230492"/>
    <w:rsid w:val="002328B1"/>
    <w:rsid w:val="00232EF7"/>
    <w:rsid w:val="0023549E"/>
    <w:rsid w:val="00236326"/>
    <w:rsid w:val="00244B64"/>
    <w:rsid w:val="00246167"/>
    <w:rsid w:val="00247945"/>
    <w:rsid w:val="0025187D"/>
    <w:rsid w:val="00253A87"/>
    <w:rsid w:val="00254A09"/>
    <w:rsid w:val="00262C3C"/>
    <w:rsid w:val="0026323F"/>
    <w:rsid w:val="00271AEF"/>
    <w:rsid w:val="002739F3"/>
    <w:rsid w:val="00282224"/>
    <w:rsid w:val="00283CEE"/>
    <w:rsid w:val="002859B7"/>
    <w:rsid w:val="002869AB"/>
    <w:rsid w:val="00295663"/>
    <w:rsid w:val="00295737"/>
    <w:rsid w:val="002A0296"/>
    <w:rsid w:val="002A3434"/>
    <w:rsid w:val="002A3CBC"/>
    <w:rsid w:val="002B2B88"/>
    <w:rsid w:val="002B4FF2"/>
    <w:rsid w:val="002C03A6"/>
    <w:rsid w:val="002C0DAA"/>
    <w:rsid w:val="002C4607"/>
    <w:rsid w:val="002C4D38"/>
    <w:rsid w:val="002C7817"/>
    <w:rsid w:val="002D29CA"/>
    <w:rsid w:val="002E409F"/>
    <w:rsid w:val="002F575B"/>
    <w:rsid w:val="002F5E41"/>
    <w:rsid w:val="002F5E75"/>
    <w:rsid w:val="002F63C9"/>
    <w:rsid w:val="00301A17"/>
    <w:rsid w:val="003021EB"/>
    <w:rsid w:val="00302FF7"/>
    <w:rsid w:val="003054F1"/>
    <w:rsid w:val="003067A5"/>
    <w:rsid w:val="00313ACA"/>
    <w:rsid w:val="00313DE0"/>
    <w:rsid w:val="00314E08"/>
    <w:rsid w:val="00324D7A"/>
    <w:rsid w:val="003263AC"/>
    <w:rsid w:val="00327A10"/>
    <w:rsid w:val="00333EBF"/>
    <w:rsid w:val="00334F17"/>
    <w:rsid w:val="00343651"/>
    <w:rsid w:val="00350BE9"/>
    <w:rsid w:val="00351B0E"/>
    <w:rsid w:val="00355819"/>
    <w:rsid w:val="00361CCB"/>
    <w:rsid w:val="0036397C"/>
    <w:rsid w:val="00364614"/>
    <w:rsid w:val="00374920"/>
    <w:rsid w:val="003849D1"/>
    <w:rsid w:val="0038758C"/>
    <w:rsid w:val="00387775"/>
    <w:rsid w:val="00391902"/>
    <w:rsid w:val="003928CB"/>
    <w:rsid w:val="003A5537"/>
    <w:rsid w:val="003A7747"/>
    <w:rsid w:val="003B4183"/>
    <w:rsid w:val="003B42ED"/>
    <w:rsid w:val="003B590D"/>
    <w:rsid w:val="003B6CAB"/>
    <w:rsid w:val="003B70FA"/>
    <w:rsid w:val="003B7844"/>
    <w:rsid w:val="003C3BAA"/>
    <w:rsid w:val="003C4951"/>
    <w:rsid w:val="003D01A5"/>
    <w:rsid w:val="003D027C"/>
    <w:rsid w:val="003D0EA7"/>
    <w:rsid w:val="003E119A"/>
    <w:rsid w:val="003E4076"/>
    <w:rsid w:val="003E5DAE"/>
    <w:rsid w:val="003E716C"/>
    <w:rsid w:val="003E795B"/>
    <w:rsid w:val="003E7D3E"/>
    <w:rsid w:val="003F2690"/>
    <w:rsid w:val="003F37C7"/>
    <w:rsid w:val="003F3C52"/>
    <w:rsid w:val="003F3C67"/>
    <w:rsid w:val="00404035"/>
    <w:rsid w:val="004063DB"/>
    <w:rsid w:val="0040690D"/>
    <w:rsid w:val="00410E92"/>
    <w:rsid w:val="00412620"/>
    <w:rsid w:val="00412E77"/>
    <w:rsid w:val="004148B5"/>
    <w:rsid w:val="004171ED"/>
    <w:rsid w:val="00417E14"/>
    <w:rsid w:val="0042248A"/>
    <w:rsid w:val="00427705"/>
    <w:rsid w:val="00433560"/>
    <w:rsid w:val="00435A2B"/>
    <w:rsid w:val="00436340"/>
    <w:rsid w:val="004364CF"/>
    <w:rsid w:val="00441757"/>
    <w:rsid w:val="00441DEE"/>
    <w:rsid w:val="00445C98"/>
    <w:rsid w:val="00461A7A"/>
    <w:rsid w:val="00462EC3"/>
    <w:rsid w:val="004658F0"/>
    <w:rsid w:val="00465FCA"/>
    <w:rsid w:val="00466C89"/>
    <w:rsid w:val="004749DE"/>
    <w:rsid w:val="004819EB"/>
    <w:rsid w:val="00487873"/>
    <w:rsid w:val="00492205"/>
    <w:rsid w:val="0049266F"/>
    <w:rsid w:val="00492955"/>
    <w:rsid w:val="004942A7"/>
    <w:rsid w:val="00494738"/>
    <w:rsid w:val="00495A9E"/>
    <w:rsid w:val="0049665C"/>
    <w:rsid w:val="00496DE1"/>
    <w:rsid w:val="004A065D"/>
    <w:rsid w:val="004A4931"/>
    <w:rsid w:val="004A67D5"/>
    <w:rsid w:val="004B056A"/>
    <w:rsid w:val="004B0B1C"/>
    <w:rsid w:val="004B1F40"/>
    <w:rsid w:val="004B20BA"/>
    <w:rsid w:val="004B485A"/>
    <w:rsid w:val="004B4A63"/>
    <w:rsid w:val="004B682D"/>
    <w:rsid w:val="004C0212"/>
    <w:rsid w:val="004C0B80"/>
    <w:rsid w:val="004C232F"/>
    <w:rsid w:val="004C5AA2"/>
    <w:rsid w:val="004C7160"/>
    <w:rsid w:val="004C7C7E"/>
    <w:rsid w:val="004D3B68"/>
    <w:rsid w:val="004D79AB"/>
    <w:rsid w:val="004D7C11"/>
    <w:rsid w:val="004D7D27"/>
    <w:rsid w:val="004E0A65"/>
    <w:rsid w:val="004F63F3"/>
    <w:rsid w:val="004F6B39"/>
    <w:rsid w:val="00511C4D"/>
    <w:rsid w:val="00511E14"/>
    <w:rsid w:val="005166D8"/>
    <w:rsid w:val="00522898"/>
    <w:rsid w:val="00522C87"/>
    <w:rsid w:val="005376F3"/>
    <w:rsid w:val="0054110F"/>
    <w:rsid w:val="00542687"/>
    <w:rsid w:val="005474C8"/>
    <w:rsid w:val="00556142"/>
    <w:rsid w:val="00556DC2"/>
    <w:rsid w:val="005637AE"/>
    <w:rsid w:val="005641B0"/>
    <w:rsid w:val="00564C01"/>
    <w:rsid w:val="00567717"/>
    <w:rsid w:val="00571414"/>
    <w:rsid w:val="00573474"/>
    <w:rsid w:val="00587F46"/>
    <w:rsid w:val="0059051F"/>
    <w:rsid w:val="0059153A"/>
    <w:rsid w:val="0059287F"/>
    <w:rsid w:val="00595129"/>
    <w:rsid w:val="00597F4E"/>
    <w:rsid w:val="005A18D8"/>
    <w:rsid w:val="005B1D7B"/>
    <w:rsid w:val="005B1F42"/>
    <w:rsid w:val="005B527D"/>
    <w:rsid w:val="005C0600"/>
    <w:rsid w:val="005C197D"/>
    <w:rsid w:val="005C7C45"/>
    <w:rsid w:val="005D234B"/>
    <w:rsid w:val="005D4F20"/>
    <w:rsid w:val="00602086"/>
    <w:rsid w:val="00606DE9"/>
    <w:rsid w:val="00610E37"/>
    <w:rsid w:val="00613594"/>
    <w:rsid w:val="00613786"/>
    <w:rsid w:val="00613968"/>
    <w:rsid w:val="0061744A"/>
    <w:rsid w:val="00624882"/>
    <w:rsid w:val="00625095"/>
    <w:rsid w:val="0063055C"/>
    <w:rsid w:val="006312BC"/>
    <w:rsid w:val="00634EE4"/>
    <w:rsid w:val="00641ACD"/>
    <w:rsid w:val="00641B73"/>
    <w:rsid w:val="00642538"/>
    <w:rsid w:val="00647609"/>
    <w:rsid w:val="00651E97"/>
    <w:rsid w:val="00657051"/>
    <w:rsid w:val="00665CEA"/>
    <w:rsid w:val="00682211"/>
    <w:rsid w:val="00682341"/>
    <w:rsid w:val="00682524"/>
    <w:rsid w:val="00684150"/>
    <w:rsid w:val="006850D9"/>
    <w:rsid w:val="006900C7"/>
    <w:rsid w:val="00690332"/>
    <w:rsid w:val="00690D80"/>
    <w:rsid w:val="00691FFF"/>
    <w:rsid w:val="0069667D"/>
    <w:rsid w:val="006A0872"/>
    <w:rsid w:val="006A0D57"/>
    <w:rsid w:val="006A1C78"/>
    <w:rsid w:val="006A47D3"/>
    <w:rsid w:val="006A5318"/>
    <w:rsid w:val="006A7D42"/>
    <w:rsid w:val="006B04BA"/>
    <w:rsid w:val="006B2403"/>
    <w:rsid w:val="006B6CDA"/>
    <w:rsid w:val="006C19F7"/>
    <w:rsid w:val="006C742C"/>
    <w:rsid w:val="006D32A5"/>
    <w:rsid w:val="006D4741"/>
    <w:rsid w:val="006D7F36"/>
    <w:rsid w:val="006E0B35"/>
    <w:rsid w:val="006E37AC"/>
    <w:rsid w:val="006E5FE6"/>
    <w:rsid w:val="006E6D6C"/>
    <w:rsid w:val="006F2CE7"/>
    <w:rsid w:val="006F67A2"/>
    <w:rsid w:val="006F73A0"/>
    <w:rsid w:val="007159C1"/>
    <w:rsid w:val="00720A04"/>
    <w:rsid w:val="0072127D"/>
    <w:rsid w:val="00722202"/>
    <w:rsid w:val="0072231B"/>
    <w:rsid w:val="00725040"/>
    <w:rsid w:val="007309F3"/>
    <w:rsid w:val="0073776B"/>
    <w:rsid w:val="00741BD7"/>
    <w:rsid w:val="007476D7"/>
    <w:rsid w:val="00754BD7"/>
    <w:rsid w:val="00760E17"/>
    <w:rsid w:val="007624F7"/>
    <w:rsid w:val="00764675"/>
    <w:rsid w:val="00774ED5"/>
    <w:rsid w:val="00775547"/>
    <w:rsid w:val="007764D3"/>
    <w:rsid w:val="00781891"/>
    <w:rsid w:val="00795A8B"/>
    <w:rsid w:val="0079693A"/>
    <w:rsid w:val="007A49BB"/>
    <w:rsid w:val="007A6365"/>
    <w:rsid w:val="007A6F3C"/>
    <w:rsid w:val="007B6E10"/>
    <w:rsid w:val="007C1294"/>
    <w:rsid w:val="007C2E83"/>
    <w:rsid w:val="007C4D29"/>
    <w:rsid w:val="007C7869"/>
    <w:rsid w:val="007D13D1"/>
    <w:rsid w:val="007D1AA8"/>
    <w:rsid w:val="007D2976"/>
    <w:rsid w:val="007D4AD9"/>
    <w:rsid w:val="007E471D"/>
    <w:rsid w:val="007F35C6"/>
    <w:rsid w:val="007F46EB"/>
    <w:rsid w:val="007F5D61"/>
    <w:rsid w:val="007F742A"/>
    <w:rsid w:val="008012D5"/>
    <w:rsid w:val="00803E06"/>
    <w:rsid w:val="008050B2"/>
    <w:rsid w:val="00805398"/>
    <w:rsid w:val="008066D7"/>
    <w:rsid w:val="00811319"/>
    <w:rsid w:val="00812241"/>
    <w:rsid w:val="00813727"/>
    <w:rsid w:val="0081551D"/>
    <w:rsid w:val="00815B6D"/>
    <w:rsid w:val="008173CA"/>
    <w:rsid w:val="008179B7"/>
    <w:rsid w:val="00823101"/>
    <w:rsid w:val="00825103"/>
    <w:rsid w:val="0082610B"/>
    <w:rsid w:val="008264FD"/>
    <w:rsid w:val="008345CC"/>
    <w:rsid w:val="008348E6"/>
    <w:rsid w:val="00844745"/>
    <w:rsid w:val="00846822"/>
    <w:rsid w:val="00853E30"/>
    <w:rsid w:val="00855A20"/>
    <w:rsid w:val="00856923"/>
    <w:rsid w:val="0086062F"/>
    <w:rsid w:val="00865A32"/>
    <w:rsid w:val="00865D73"/>
    <w:rsid w:val="00876356"/>
    <w:rsid w:val="008800A6"/>
    <w:rsid w:val="00887C7C"/>
    <w:rsid w:val="00897158"/>
    <w:rsid w:val="008A0977"/>
    <w:rsid w:val="008B3762"/>
    <w:rsid w:val="008B538D"/>
    <w:rsid w:val="008B7C14"/>
    <w:rsid w:val="008C268D"/>
    <w:rsid w:val="008C328F"/>
    <w:rsid w:val="008C3907"/>
    <w:rsid w:val="008D1CD8"/>
    <w:rsid w:val="008D51B6"/>
    <w:rsid w:val="008D6B0B"/>
    <w:rsid w:val="008E0F79"/>
    <w:rsid w:val="008E3D4D"/>
    <w:rsid w:val="008E4FEE"/>
    <w:rsid w:val="008F1D88"/>
    <w:rsid w:val="008F4D8F"/>
    <w:rsid w:val="008F6D22"/>
    <w:rsid w:val="008F704C"/>
    <w:rsid w:val="00903ED8"/>
    <w:rsid w:val="00905BF8"/>
    <w:rsid w:val="00914E80"/>
    <w:rsid w:val="00925C74"/>
    <w:rsid w:val="00930726"/>
    <w:rsid w:val="00932AEB"/>
    <w:rsid w:val="009348C1"/>
    <w:rsid w:val="00937387"/>
    <w:rsid w:val="0093764A"/>
    <w:rsid w:val="00940ED9"/>
    <w:rsid w:val="00941FBA"/>
    <w:rsid w:val="00946082"/>
    <w:rsid w:val="00946A1B"/>
    <w:rsid w:val="009556EB"/>
    <w:rsid w:val="00955A0A"/>
    <w:rsid w:val="009578C0"/>
    <w:rsid w:val="00961AD4"/>
    <w:rsid w:val="00961C2D"/>
    <w:rsid w:val="009644FA"/>
    <w:rsid w:val="0096486F"/>
    <w:rsid w:val="00967680"/>
    <w:rsid w:val="00972C24"/>
    <w:rsid w:val="00973387"/>
    <w:rsid w:val="00976EF7"/>
    <w:rsid w:val="00980C33"/>
    <w:rsid w:val="00981437"/>
    <w:rsid w:val="00982918"/>
    <w:rsid w:val="009839DF"/>
    <w:rsid w:val="00984C7E"/>
    <w:rsid w:val="009937F9"/>
    <w:rsid w:val="00993B76"/>
    <w:rsid w:val="0099465F"/>
    <w:rsid w:val="009961E7"/>
    <w:rsid w:val="009A3D70"/>
    <w:rsid w:val="009A412C"/>
    <w:rsid w:val="009A592E"/>
    <w:rsid w:val="009A6F27"/>
    <w:rsid w:val="009B2716"/>
    <w:rsid w:val="009B3BE9"/>
    <w:rsid w:val="009C2867"/>
    <w:rsid w:val="009C334F"/>
    <w:rsid w:val="009C4429"/>
    <w:rsid w:val="009C5387"/>
    <w:rsid w:val="009C7FC3"/>
    <w:rsid w:val="009D36C4"/>
    <w:rsid w:val="009E24A8"/>
    <w:rsid w:val="009E4ACA"/>
    <w:rsid w:val="009E4E7C"/>
    <w:rsid w:val="009F0B24"/>
    <w:rsid w:val="009F6F7D"/>
    <w:rsid w:val="009F78CB"/>
    <w:rsid w:val="00A03BBA"/>
    <w:rsid w:val="00A043FF"/>
    <w:rsid w:val="00A05CC5"/>
    <w:rsid w:val="00A15680"/>
    <w:rsid w:val="00A17C6B"/>
    <w:rsid w:val="00A2038F"/>
    <w:rsid w:val="00A21E4D"/>
    <w:rsid w:val="00A23F04"/>
    <w:rsid w:val="00A25A93"/>
    <w:rsid w:val="00A260CB"/>
    <w:rsid w:val="00A26219"/>
    <w:rsid w:val="00A3055F"/>
    <w:rsid w:val="00A32F4C"/>
    <w:rsid w:val="00A36EF3"/>
    <w:rsid w:val="00A37D6D"/>
    <w:rsid w:val="00A4462B"/>
    <w:rsid w:val="00A46A7B"/>
    <w:rsid w:val="00A47319"/>
    <w:rsid w:val="00A517A1"/>
    <w:rsid w:val="00A537D5"/>
    <w:rsid w:val="00A6153F"/>
    <w:rsid w:val="00A6329A"/>
    <w:rsid w:val="00A66076"/>
    <w:rsid w:val="00A66127"/>
    <w:rsid w:val="00A71439"/>
    <w:rsid w:val="00A72147"/>
    <w:rsid w:val="00A7248B"/>
    <w:rsid w:val="00A770F1"/>
    <w:rsid w:val="00A86FF7"/>
    <w:rsid w:val="00A876B9"/>
    <w:rsid w:val="00A91315"/>
    <w:rsid w:val="00A95ECC"/>
    <w:rsid w:val="00AA1647"/>
    <w:rsid w:val="00AB49B4"/>
    <w:rsid w:val="00AB741E"/>
    <w:rsid w:val="00AC19F8"/>
    <w:rsid w:val="00AC590E"/>
    <w:rsid w:val="00AC664E"/>
    <w:rsid w:val="00AD3A48"/>
    <w:rsid w:val="00AD549D"/>
    <w:rsid w:val="00AD7B99"/>
    <w:rsid w:val="00AE287A"/>
    <w:rsid w:val="00AE5E9C"/>
    <w:rsid w:val="00AF0C16"/>
    <w:rsid w:val="00AF7DE8"/>
    <w:rsid w:val="00B03107"/>
    <w:rsid w:val="00B100E2"/>
    <w:rsid w:val="00B108AF"/>
    <w:rsid w:val="00B1614A"/>
    <w:rsid w:val="00B16D28"/>
    <w:rsid w:val="00B219E5"/>
    <w:rsid w:val="00B24718"/>
    <w:rsid w:val="00B2714C"/>
    <w:rsid w:val="00B309CD"/>
    <w:rsid w:val="00B3757E"/>
    <w:rsid w:val="00B42BB2"/>
    <w:rsid w:val="00B42FEC"/>
    <w:rsid w:val="00B50AFD"/>
    <w:rsid w:val="00B57554"/>
    <w:rsid w:val="00B6665F"/>
    <w:rsid w:val="00B671D8"/>
    <w:rsid w:val="00B751B0"/>
    <w:rsid w:val="00B763AB"/>
    <w:rsid w:val="00B83AD1"/>
    <w:rsid w:val="00B844C9"/>
    <w:rsid w:val="00B84C54"/>
    <w:rsid w:val="00B873A8"/>
    <w:rsid w:val="00B906DD"/>
    <w:rsid w:val="00B97706"/>
    <w:rsid w:val="00BA42EC"/>
    <w:rsid w:val="00BA59E7"/>
    <w:rsid w:val="00BA6CBF"/>
    <w:rsid w:val="00BB3DEC"/>
    <w:rsid w:val="00BB4A6F"/>
    <w:rsid w:val="00BB7F6B"/>
    <w:rsid w:val="00BD5F21"/>
    <w:rsid w:val="00BD6D8F"/>
    <w:rsid w:val="00BE0C31"/>
    <w:rsid w:val="00BE563A"/>
    <w:rsid w:val="00BE7594"/>
    <w:rsid w:val="00C00ED6"/>
    <w:rsid w:val="00C06792"/>
    <w:rsid w:val="00C11931"/>
    <w:rsid w:val="00C12F33"/>
    <w:rsid w:val="00C15485"/>
    <w:rsid w:val="00C16820"/>
    <w:rsid w:val="00C174C2"/>
    <w:rsid w:val="00C2041B"/>
    <w:rsid w:val="00C21CF0"/>
    <w:rsid w:val="00C248B5"/>
    <w:rsid w:val="00C26006"/>
    <w:rsid w:val="00C271F3"/>
    <w:rsid w:val="00C34B13"/>
    <w:rsid w:val="00C46DA6"/>
    <w:rsid w:val="00C500B3"/>
    <w:rsid w:val="00C5461D"/>
    <w:rsid w:val="00C61FB5"/>
    <w:rsid w:val="00C6261A"/>
    <w:rsid w:val="00C631F7"/>
    <w:rsid w:val="00C639FE"/>
    <w:rsid w:val="00C647B8"/>
    <w:rsid w:val="00C73A5E"/>
    <w:rsid w:val="00C8034A"/>
    <w:rsid w:val="00C80AC7"/>
    <w:rsid w:val="00C84263"/>
    <w:rsid w:val="00C8448D"/>
    <w:rsid w:val="00C873D1"/>
    <w:rsid w:val="00C916EC"/>
    <w:rsid w:val="00C9313C"/>
    <w:rsid w:val="00CA063B"/>
    <w:rsid w:val="00CA384D"/>
    <w:rsid w:val="00CA3947"/>
    <w:rsid w:val="00CA6264"/>
    <w:rsid w:val="00CB0A16"/>
    <w:rsid w:val="00CB2205"/>
    <w:rsid w:val="00CB26CB"/>
    <w:rsid w:val="00CB2FBA"/>
    <w:rsid w:val="00CB490F"/>
    <w:rsid w:val="00CC110D"/>
    <w:rsid w:val="00CC1C36"/>
    <w:rsid w:val="00CC2251"/>
    <w:rsid w:val="00CC3238"/>
    <w:rsid w:val="00CC7555"/>
    <w:rsid w:val="00CD4C10"/>
    <w:rsid w:val="00CD5400"/>
    <w:rsid w:val="00CE3D15"/>
    <w:rsid w:val="00CE5D94"/>
    <w:rsid w:val="00CE7752"/>
    <w:rsid w:val="00CF3C7F"/>
    <w:rsid w:val="00CF3FB1"/>
    <w:rsid w:val="00CF7583"/>
    <w:rsid w:val="00D026E3"/>
    <w:rsid w:val="00D0543B"/>
    <w:rsid w:val="00D10987"/>
    <w:rsid w:val="00D13D64"/>
    <w:rsid w:val="00D15DBC"/>
    <w:rsid w:val="00D226F8"/>
    <w:rsid w:val="00D2412B"/>
    <w:rsid w:val="00D2423F"/>
    <w:rsid w:val="00D242FA"/>
    <w:rsid w:val="00D315D2"/>
    <w:rsid w:val="00D3205D"/>
    <w:rsid w:val="00D32A34"/>
    <w:rsid w:val="00D35B29"/>
    <w:rsid w:val="00D4193C"/>
    <w:rsid w:val="00D41ED5"/>
    <w:rsid w:val="00D478A0"/>
    <w:rsid w:val="00D56417"/>
    <w:rsid w:val="00D56A7A"/>
    <w:rsid w:val="00D57787"/>
    <w:rsid w:val="00D65305"/>
    <w:rsid w:val="00D70311"/>
    <w:rsid w:val="00D83ED7"/>
    <w:rsid w:val="00D9029B"/>
    <w:rsid w:val="00D9311D"/>
    <w:rsid w:val="00D938FE"/>
    <w:rsid w:val="00D94F20"/>
    <w:rsid w:val="00DA64C0"/>
    <w:rsid w:val="00DB158D"/>
    <w:rsid w:val="00DB70BB"/>
    <w:rsid w:val="00DB71B6"/>
    <w:rsid w:val="00DC3DD8"/>
    <w:rsid w:val="00DC3F07"/>
    <w:rsid w:val="00DC3FF3"/>
    <w:rsid w:val="00DC54B6"/>
    <w:rsid w:val="00DD12F5"/>
    <w:rsid w:val="00DD1F43"/>
    <w:rsid w:val="00DD3734"/>
    <w:rsid w:val="00DD4AAC"/>
    <w:rsid w:val="00DE08DE"/>
    <w:rsid w:val="00DE0EC2"/>
    <w:rsid w:val="00DE55D8"/>
    <w:rsid w:val="00DF2FAB"/>
    <w:rsid w:val="00DF5E8D"/>
    <w:rsid w:val="00DF764C"/>
    <w:rsid w:val="00E017DE"/>
    <w:rsid w:val="00E01E24"/>
    <w:rsid w:val="00E01E27"/>
    <w:rsid w:val="00E02188"/>
    <w:rsid w:val="00E029AE"/>
    <w:rsid w:val="00E03C07"/>
    <w:rsid w:val="00E04F25"/>
    <w:rsid w:val="00E06B8F"/>
    <w:rsid w:val="00E079E8"/>
    <w:rsid w:val="00E100DA"/>
    <w:rsid w:val="00E1345A"/>
    <w:rsid w:val="00E25178"/>
    <w:rsid w:val="00E2581D"/>
    <w:rsid w:val="00E263E7"/>
    <w:rsid w:val="00E26CB2"/>
    <w:rsid w:val="00E27A3B"/>
    <w:rsid w:val="00E30363"/>
    <w:rsid w:val="00E3161C"/>
    <w:rsid w:val="00E40094"/>
    <w:rsid w:val="00E40646"/>
    <w:rsid w:val="00E41635"/>
    <w:rsid w:val="00E43A59"/>
    <w:rsid w:val="00E47CF7"/>
    <w:rsid w:val="00E523E3"/>
    <w:rsid w:val="00E535BF"/>
    <w:rsid w:val="00E60CFB"/>
    <w:rsid w:val="00E61DD2"/>
    <w:rsid w:val="00E6203C"/>
    <w:rsid w:val="00E6306E"/>
    <w:rsid w:val="00E63AFD"/>
    <w:rsid w:val="00E65178"/>
    <w:rsid w:val="00E664DB"/>
    <w:rsid w:val="00E66957"/>
    <w:rsid w:val="00E66C8B"/>
    <w:rsid w:val="00E715BB"/>
    <w:rsid w:val="00E736D7"/>
    <w:rsid w:val="00E7668D"/>
    <w:rsid w:val="00E777B4"/>
    <w:rsid w:val="00E90550"/>
    <w:rsid w:val="00E9077C"/>
    <w:rsid w:val="00E91AF7"/>
    <w:rsid w:val="00E928EC"/>
    <w:rsid w:val="00E9458A"/>
    <w:rsid w:val="00E94910"/>
    <w:rsid w:val="00E96322"/>
    <w:rsid w:val="00EA131E"/>
    <w:rsid w:val="00EB3D4B"/>
    <w:rsid w:val="00EB3F5B"/>
    <w:rsid w:val="00EB5626"/>
    <w:rsid w:val="00ED269B"/>
    <w:rsid w:val="00ED3EF8"/>
    <w:rsid w:val="00ED618D"/>
    <w:rsid w:val="00ED7025"/>
    <w:rsid w:val="00EE67C9"/>
    <w:rsid w:val="00EE7A0D"/>
    <w:rsid w:val="00EF1C57"/>
    <w:rsid w:val="00EF2615"/>
    <w:rsid w:val="00EF44DD"/>
    <w:rsid w:val="00EF6933"/>
    <w:rsid w:val="00EF70CE"/>
    <w:rsid w:val="00F00C30"/>
    <w:rsid w:val="00F10A72"/>
    <w:rsid w:val="00F127DF"/>
    <w:rsid w:val="00F13122"/>
    <w:rsid w:val="00F1656A"/>
    <w:rsid w:val="00F23E4F"/>
    <w:rsid w:val="00F24893"/>
    <w:rsid w:val="00F35E00"/>
    <w:rsid w:val="00F374BF"/>
    <w:rsid w:val="00F40F30"/>
    <w:rsid w:val="00F441EB"/>
    <w:rsid w:val="00F4496B"/>
    <w:rsid w:val="00F472F0"/>
    <w:rsid w:val="00F500D9"/>
    <w:rsid w:val="00F50756"/>
    <w:rsid w:val="00F558B6"/>
    <w:rsid w:val="00F62F26"/>
    <w:rsid w:val="00F63B62"/>
    <w:rsid w:val="00F649E5"/>
    <w:rsid w:val="00F71C1F"/>
    <w:rsid w:val="00F75E47"/>
    <w:rsid w:val="00F77A62"/>
    <w:rsid w:val="00F83646"/>
    <w:rsid w:val="00F9177D"/>
    <w:rsid w:val="00F96E30"/>
    <w:rsid w:val="00FA0E5B"/>
    <w:rsid w:val="00FA177E"/>
    <w:rsid w:val="00FA2531"/>
    <w:rsid w:val="00FA2B5C"/>
    <w:rsid w:val="00FB00C1"/>
    <w:rsid w:val="00FB1E31"/>
    <w:rsid w:val="00FB389A"/>
    <w:rsid w:val="00FB42B6"/>
    <w:rsid w:val="00FB4D10"/>
    <w:rsid w:val="00FC1001"/>
    <w:rsid w:val="00FC1E2E"/>
    <w:rsid w:val="00FC3D25"/>
    <w:rsid w:val="00FC43FD"/>
    <w:rsid w:val="00FC744C"/>
    <w:rsid w:val="00FD0553"/>
    <w:rsid w:val="00FD24C4"/>
    <w:rsid w:val="00FD4197"/>
    <w:rsid w:val="00FE0289"/>
    <w:rsid w:val="00FE134E"/>
    <w:rsid w:val="00FF0D95"/>
    <w:rsid w:val="00FF3254"/>
    <w:rsid w:val="00FF7AB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977B5F"/>
  <w15:chartTrackingRefBased/>
  <w15:docId w15:val="{6DD8EBB6-D3E1-4DF2-B4A1-523FB23D3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SimSun" w:hAnsi="Calibri" w:cs="Arial"/>
        <w:lang w:val="en-AU" w:eastAsia="en-GB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E66957"/>
    <w:pPr>
      <w:spacing w:line="360" w:lineRule="auto"/>
      <w:jc w:val="both"/>
    </w:pPr>
    <w:rPr>
      <w:rFonts w:ascii="Arial" w:hAnsi="Arial"/>
      <w:lang w:val="en-GB" w:eastAsia="zh-CN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E66957"/>
    <w:pPr>
      <w:outlineLvl w:val="0"/>
    </w:pPr>
    <w:rPr>
      <w:b/>
      <w:bCs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E66957"/>
    <w:pPr>
      <w:outlineLvl w:val="1"/>
    </w:pPr>
    <w:rPr>
      <w:b/>
      <w:bCs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E66957"/>
    <w:pPr>
      <w:outlineLvl w:val="2"/>
    </w:pPr>
    <w:rPr>
      <w:i/>
      <w:iCs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Titel">
    <w:name w:val="Title"/>
    <w:basedOn w:val="Standard"/>
    <w:next w:val="Standard"/>
    <w:link w:val="TitelZchn"/>
    <w:autoRedefine/>
    <w:uiPriority w:val="10"/>
    <w:qFormat/>
    <w:rsid w:val="00E66957"/>
    <w:pPr>
      <w:pBdr>
        <w:bottom w:val="single" w:sz="8" w:space="4" w:color="4F81BD"/>
      </w:pBdr>
      <w:spacing w:after="300" w:line="240" w:lineRule="auto"/>
      <w:contextualSpacing/>
    </w:pPr>
    <w:rPr>
      <w:rFonts w:cs="Times New Roman"/>
      <w:b/>
      <w:color w:val="000000" w:themeColor="text1"/>
      <w:spacing w:val="5"/>
      <w:kern w:val="28"/>
      <w:sz w:val="52"/>
      <w:szCs w:val="52"/>
    </w:rPr>
  </w:style>
  <w:style w:type="character" w:customStyle="1" w:styleId="TitelZchn">
    <w:name w:val="Titel Zchn"/>
    <w:link w:val="Titel"/>
    <w:uiPriority w:val="10"/>
    <w:rsid w:val="00E66957"/>
    <w:rPr>
      <w:rFonts w:ascii="Arial" w:hAnsi="Arial" w:cs="Times New Roman"/>
      <w:b/>
      <w:color w:val="000000" w:themeColor="text1"/>
      <w:spacing w:val="5"/>
      <w:kern w:val="28"/>
      <w:sz w:val="52"/>
      <w:szCs w:val="52"/>
      <w:lang w:val="en-GB" w:eastAsia="zh-CN"/>
    </w:rPr>
  </w:style>
  <w:style w:type="paragraph" w:styleId="Listenabsatz">
    <w:name w:val="List Paragraph"/>
    <w:basedOn w:val="Standard"/>
    <w:uiPriority w:val="34"/>
    <w:qFormat/>
    <w:rsid w:val="00040537"/>
    <w:pPr>
      <w:ind w:left="720"/>
      <w:contextualSpacing/>
    </w:pPr>
  </w:style>
  <w:style w:type="character" w:styleId="Fett">
    <w:name w:val="Strong"/>
    <w:uiPriority w:val="22"/>
    <w:qFormat/>
    <w:rsid w:val="00CC3238"/>
    <w:rPr>
      <w:b/>
      <w:bCs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E7752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link w:val="Sprechblasentext"/>
    <w:uiPriority w:val="99"/>
    <w:semiHidden/>
    <w:rsid w:val="00CE7752"/>
    <w:rPr>
      <w:rFonts w:ascii="Tahoma" w:hAnsi="Tahoma" w:cs="Tahoma"/>
      <w:sz w:val="16"/>
      <w:szCs w:val="16"/>
      <w:lang w:eastAsia="zh-CN"/>
    </w:rPr>
  </w:style>
  <w:style w:type="character" w:styleId="Hyperlink">
    <w:name w:val="Hyperlink"/>
    <w:uiPriority w:val="99"/>
    <w:unhideWhenUsed/>
    <w:rsid w:val="007F742A"/>
    <w:rPr>
      <w:color w:val="0000FF"/>
      <w:u w:val="single"/>
    </w:rPr>
  </w:style>
  <w:style w:type="paragraph" w:styleId="StandardWeb">
    <w:name w:val="Normal (Web)"/>
    <w:basedOn w:val="Standard"/>
    <w:uiPriority w:val="99"/>
    <w:semiHidden/>
    <w:unhideWhenUsed/>
    <w:rsid w:val="00E079E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Beschriftung">
    <w:name w:val="caption"/>
    <w:basedOn w:val="Standard"/>
    <w:next w:val="Standard"/>
    <w:uiPriority w:val="35"/>
    <w:unhideWhenUsed/>
    <w:qFormat/>
    <w:rsid w:val="00364614"/>
    <w:pPr>
      <w:spacing w:line="240" w:lineRule="auto"/>
    </w:pPr>
    <w:rPr>
      <w:i/>
      <w:iCs/>
      <w:color w:val="44546A" w:themeColor="text2"/>
      <w:sz w:val="18"/>
      <w:szCs w:val="18"/>
    </w:rPr>
  </w:style>
  <w:style w:type="character" w:customStyle="1" w:styleId="UnresolvedMention1">
    <w:name w:val="Unresolved Mention1"/>
    <w:basedOn w:val="Absatz-Standardschriftart"/>
    <w:uiPriority w:val="99"/>
    <w:semiHidden/>
    <w:unhideWhenUsed/>
    <w:rsid w:val="00522C87"/>
    <w:rPr>
      <w:color w:val="605E5C"/>
      <w:shd w:val="clear" w:color="auto" w:fill="E1DFDD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FB389A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FB389A"/>
    <w:pPr>
      <w:spacing w:line="240" w:lineRule="auto"/>
    </w:pPr>
  </w:style>
  <w:style w:type="character" w:customStyle="1" w:styleId="KommentartextZchn">
    <w:name w:val="Kommentartext Zchn"/>
    <w:basedOn w:val="Absatz-Standardschriftart"/>
    <w:link w:val="Kommentartext"/>
    <w:uiPriority w:val="99"/>
    <w:rsid w:val="00FB389A"/>
    <w:rPr>
      <w:lang w:val="en-GB" w:eastAsia="zh-CN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FB389A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FB389A"/>
    <w:rPr>
      <w:b/>
      <w:bCs/>
      <w:lang w:val="en-GB" w:eastAsia="zh-CN"/>
    </w:rPr>
  </w:style>
  <w:style w:type="paragraph" w:styleId="berarbeitung">
    <w:name w:val="Revision"/>
    <w:hidden/>
    <w:uiPriority w:val="99"/>
    <w:semiHidden/>
    <w:rsid w:val="00183178"/>
    <w:rPr>
      <w:sz w:val="22"/>
      <w:szCs w:val="22"/>
      <w:lang w:val="en-GB" w:eastAsia="zh-CN"/>
    </w:rPr>
  </w:style>
  <w:style w:type="table" w:styleId="Tabellenraster">
    <w:name w:val="Table Grid"/>
    <w:basedOn w:val="NormaleTabelle"/>
    <w:uiPriority w:val="39"/>
    <w:rsid w:val="00B42BB2"/>
    <w:rPr>
      <w:rFonts w:asciiTheme="minorHAnsi" w:eastAsiaTheme="minorHAnsi" w:hAnsiTheme="minorHAnsi" w:cstheme="minorBidi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itternetztabelle1hellAkzent1">
    <w:name w:val="Grid Table 1 Light Accent 1"/>
    <w:basedOn w:val="NormaleTabelle"/>
    <w:uiPriority w:val="46"/>
    <w:rsid w:val="00B42BB2"/>
    <w:rPr>
      <w:rFonts w:asciiTheme="minorHAnsi" w:eastAsiaTheme="minorHAnsi" w:hAnsiTheme="minorHAnsi" w:cstheme="minorBidi"/>
      <w:sz w:val="24"/>
      <w:szCs w:val="24"/>
      <w:lang w:eastAsia="en-US"/>
    </w:rPr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EinfacheTabelle5">
    <w:name w:val="Plain Table 5"/>
    <w:basedOn w:val="NormaleTabelle"/>
    <w:uiPriority w:val="45"/>
    <w:rsid w:val="004A67D5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Gitternetztabelle1hell">
    <w:name w:val="Grid Table 1 Light"/>
    <w:basedOn w:val="NormaleTabelle"/>
    <w:uiPriority w:val="46"/>
    <w:rsid w:val="004A67D5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berschrift1Zchn">
    <w:name w:val="Überschrift 1 Zchn"/>
    <w:basedOn w:val="Absatz-Standardschriftart"/>
    <w:link w:val="berschrift1"/>
    <w:uiPriority w:val="9"/>
    <w:rsid w:val="00E66957"/>
    <w:rPr>
      <w:rFonts w:ascii="Arial" w:hAnsi="Arial"/>
      <w:b/>
      <w:bCs/>
      <w:lang w:val="en-GB" w:eastAsia="zh-CN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E66957"/>
    <w:rPr>
      <w:rFonts w:ascii="Arial" w:hAnsi="Arial"/>
      <w:b/>
      <w:bCs/>
      <w:lang w:val="en-GB" w:eastAsia="zh-CN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E66957"/>
    <w:rPr>
      <w:rFonts w:ascii="Arial" w:hAnsi="Arial"/>
      <w:i/>
      <w:iCs/>
      <w:lang w:val="en-GB" w:eastAsia="zh-CN"/>
    </w:rPr>
  </w:style>
  <w:style w:type="character" w:customStyle="1" w:styleId="apple-converted-space">
    <w:name w:val="apple-converted-space"/>
    <w:basedOn w:val="Absatz-Standardschriftart"/>
    <w:rsid w:val="002739F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1633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4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091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25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3813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03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4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29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4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066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659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475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634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69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90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199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Unknown Document Type" ma:contentTypeID="0x010104" ma:contentTypeVersion="0" ma:contentTypeDescription="" ma:contentTypeScope="" ma:versionID="05d83ceaa0bbd2e3bc716e6e66bd857a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b3d69fe45253d5ff147bb69036b756a7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3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22BEAFD-8806-4E1E-B46C-38CA259634B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5F381C83-72D5-4198-A91E-8DB2A4481C3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57C1177D-217D-451A-A392-435DA84D7A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04</Words>
  <Characters>1290</Characters>
  <Application>Microsoft Office Word</Application>
  <DocSecurity>0</DocSecurity>
  <Lines>10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niversity of Southampton</Company>
  <LinksUpToDate>false</LinksUpToDate>
  <CharactersWithSpaces>1492</CharactersWithSpaces>
  <SharedDoc>false</SharedDoc>
  <HLinks>
    <vt:vector size="12" baseType="variant">
      <vt:variant>
        <vt:i4>2097245</vt:i4>
      </vt:variant>
      <vt:variant>
        <vt:i4>3</vt:i4>
      </vt:variant>
      <vt:variant>
        <vt:i4>0</vt:i4>
      </vt:variant>
      <vt:variant>
        <vt:i4>5</vt:i4>
      </vt:variant>
      <vt:variant>
        <vt:lpwstr>https://academic.oup.com/journals/pages/access_purchase/rights_and_permissions</vt:lpwstr>
      </vt:variant>
      <vt:variant>
        <vt:lpwstr/>
      </vt:variant>
      <vt:variant>
        <vt:i4>2687003</vt:i4>
      </vt:variant>
      <vt:variant>
        <vt:i4>0</vt:i4>
      </vt:variant>
      <vt:variant>
        <vt:i4>0</vt:i4>
      </vt:variant>
      <vt:variant>
        <vt:i4>5</vt:i4>
      </vt:variant>
      <vt:variant>
        <vt:lpwstr>https://academic.oup.com/journals/pages/authors/authors_faqs/conflicts_of_interest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 Bernardes Silva</dc:creator>
  <cp:keywords/>
  <dc:description/>
  <cp:lastModifiedBy>Petter, Michaela</cp:lastModifiedBy>
  <cp:revision>10</cp:revision>
  <cp:lastPrinted>2022-06-03T06:57:00Z</cp:lastPrinted>
  <dcterms:created xsi:type="dcterms:W3CDTF">2023-03-12T08:43:00Z</dcterms:created>
  <dcterms:modified xsi:type="dcterms:W3CDTF">2023-03-12T09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NewReviewCycle">
    <vt:lpwstr/>
  </property>
  <property fmtid="{D5CDD505-2E9C-101B-9397-08002B2CF9AE}" pid="3" name="Mendeley Document_1">
    <vt:lpwstr>True</vt:lpwstr>
  </property>
  <property fmtid="{D5CDD505-2E9C-101B-9397-08002B2CF9AE}" pid="4" name="Mendeley Unique User Id_1">
    <vt:lpwstr>8c441227-9976-3c9b-ab47-60af70c0dc57</vt:lpwstr>
  </property>
  <property fmtid="{D5CDD505-2E9C-101B-9397-08002B2CF9AE}" pid="5" name="Mendeley Citation Style_1">
    <vt:lpwstr>http://www.zotero.org/styles/apa</vt:lpwstr>
  </property>
  <property fmtid="{D5CDD505-2E9C-101B-9397-08002B2CF9AE}" pid="6" name="Mendeley Recent Style Id 0_1">
    <vt:lpwstr>http://www.zotero.org/styles/american-medical-association</vt:lpwstr>
  </property>
  <property fmtid="{D5CDD505-2E9C-101B-9397-08002B2CF9AE}" pid="7" name="Mendeley Recent Style Name 0_1">
    <vt:lpwstr>American Medical Association 11th edition</vt:lpwstr>
  </property>
  <property fmtid="{D5CDD505-2E9C-101B-9397-08002B2CF9AE}" pid="8" name="Mendeley Recent Style Id 1_1">
    <vt:lpwstr>http://www.zotero.org/styles/american-political-science-association</vt:lpwstr>
  </property>
  <property fmtid="{D5CDD505-2E9C-101B-9397-08002B2CF9AE}" pid="9" name="Mendeley Recent Style Name 1_1">
    <vt:lpwstr>American Political Science Association</vt:lpwstr>
  </property>
  <property fmtid="{D5CDD505-2E9C-101B-9397-08002B2CF9AE}" pid="10" name="Mendeley Recent Style Id 2_1">
    <vt:lpwstr>http://www.zotero.org/styles/apa</vt:lpwstr>
  </property>
  <property fmtid="{D5CDD505-2E9C-101B-9397-08002B2CF9AE}" pid="11" name="Mendeley Recent Style Name 2_1">
    <vt:lpwstr>American Psychological Association 7th edition</vt:lpwstr>
  </property>
  <property fmtid="{D5CDD505-2E9C-101B-9397-08002B2CF9AE}" pid="12" name="Mendeley Recent Style Id 3_1">
    <vt:lpwstr>http://www.zotero.org/styles/american-sociological-association</vt:lpwstr>
  </property>
  <property fmtid="{D5CDD505-2E9C-101B-9397-08002B2CF9AE}" pid="13" name="Mendeley Recent Style Name 3_1">
    <vt:lpwstr>American Sociological Association 6th edition</vt:lpwstr>
  </property>
  <property fmtid="{D5CDD505-2E9C-101B-9397-08002B2CF9AE}" pid="14" name="Mendeley Recent Style Id 4_1">
    <vt:lpwstr>http://www.zotero.org/styles/chicago-author-date</vt:lpwstr>
  </property>
  <property fmtid="{D5CDD505-2E9C-101B-9397-08002B2CF9AE}" pid="15" name="Mendeley Recent Style Name 4_1">
    <vt:lpwstr>Chicago Manual of Style 17th edition (author-date)</vt:lpwstr>
  </property>
  <property fmtid="{D5CDD505-2E9C-101B-9397-08002B2CF9AE}" pid="16" name="Mendeley Recent Style Id 5_1">
    <vt:lpwstr>http://www.zotero.org/styles/harvard-cite-them-right</vt:lpwstr>
  </property>
  <property fmtid="{D5CDD505-2E9C-101B-9397-08002B2CF9AE}" pid="17" name="Mendeley Recent Style Name 5_1">
    <vt:lpwstr>Cite Them Right 10th edition - Harvard</vt:lpwstr>
  </property>
  <property fmtid="{D5CDD505-2E9C-101B-9397-08002B2CF9AE}" pid="18" name="Mendeley Recent Style Id 6_1">
    <vt:lpwstr>http://www.zotero.org/styles/ieee</vt:lpwstr>
  </property>
  <property fmtid="{D5CDD505-2E9C-101B-9397-08002B2CF9AE}" pid="19" name="Mendeley Recent Style Name 6_1">
    <vt:lpwstr>IEEE</vt:lpwstr>
  </property>
  <property fmtid="{D5CDD505-2E9C-101B-9397-08002B2CF9AE}" pid="20" name="Mendeley Recent Style Id 7_1">
    <vt:lpwstr>http://www.zotero.org/styles/modern-humanities-research-association</vt:lpwstr>
  </property>
  <property fmtid="{D5CDD505-2E9C-101B-9397-08002B2CF9AE}" pid="21" name="Mendeley Recent Style Name 7_1">
    <vt:lpwstr>Modern Humanities Research Association 3rd edition (note with bibliography)</vt:lpwstr>
  </property>
  <property fmtid="{D5CDD505-2E9C-101B-9397-08002B2CF9AE}" pid="22" name="Mendeley Recent Style Id 8_1">
    <vt:lpwstr>http://www.zotero.org/styles/modern-language-association</vt:lpwstr>
  </property>
  <property fmtid="{D5CDD505-2E9C-101B-9397-08002B2CF9AE}" pid="23" name="Mendeley Recent Style Name 8_1">
    <vt:lpwstr>Modern Language Association 8th edition</vt:lpwstr>
  </property>
  <property fmtid="{D5CDD505-2E9C-101B-9397-08002B2CF9AE}" pid="24" name="Mendeley Recent Style Id 9_1">
    <vt:lpwstr>http://www.zotero.org/styles/nucleic-acids-research</vt:lpwstr>
  </property>
  <property fmtid="{D5CDD505-2E9C-101B-9397-08002B2CF9AE}" pid="25" name="Mendeley Recent Style Name 9_1">
    <vt:lpwstr>Nucleic Acids Research</vt:lpwstr>
  </property>
</Properties>
</file>